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20AC78E5" w14:textId="26EC8C20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  <w:r w:rsidR="00D244D2">
        <w:t xml:space="preserve"> </w:t>
      </w:r>
      <w:r w:rsidR="009F6F9E">
        <w:t>1</w:t>
      </w:r>
    </w:p>
    <w:p w14:paraId="1AD49C06" w14:textId="4C64DFEF" w:rsidR="00C12B53" w:rsidRPr="00B236A7" w:rsidRDefault="001023EB" w:rsidP="005D0F4D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E26663" w:rsidRPr="00E26663">
        <w:t xml:space="preserve">GLMs for female fetuses. For each analyte the following model was </w:t>
      </w:r>
      <w:proofErr w:type="gramStart"/>
      <w:r w:rsidR="00E26663" w:rsidRPr="00E26663">
        <w:t>fit:</w:t>
      </w:r>
      <w:proofErr w:type="gramEnd"/>
      <w:r w:rsidR="00E26663" w:rsidRPr="00E26663">
        <w:t xml:space="preserve"> analyte ~ </w:t>
      </w:r>
      <w:proofErr w:type="spellStart"/>
      <w:r w:rsidR="00E26663" w:rsidRPr="00E26663">
        <w:t>GestationalWeeks</w:t>
      </w:r>
      <w:proofErr w:type="spellEnd"/>
      <w:r w:rsidR="00E26663" w:rsidRPr="00E26663">
        <w:t xml:space="preserve"> + PregravidBMI2 + C(</w:t>
      </w:r>
      <w:proofErr w:type="spellStart"/>
      <w:r w:rsidR="00E26663" w:rsidRPr="00E26663">
        <w:t>LaborInitiation</w:t>
      </w:r>
      <w:proofErr w:type="spellEnd"/>
      <w:r w:rsidR="00E26663" w:rsidRPr="00E26663">
        <w:t>) + C(Smoker) + C(</w:t>
      </w:r>
      <w:proofErr w:type="spellStart"/>
      <w:r w:rsidR="00E26663" w:rsidRPr="00E26663">
        <w:t>IllicitDrugUser</w:t>
      </w:r>
      <w:proofErr w:type="spellEnd"/>
      <w:r w:rsidR="00E26663" w:rsidRPr="00E26663">
        <w:t xml:space="preserve">). Anderson-Darling tests were used to evaluate the distribution of the data. Z-score was used to detect outliers with the threshold set as the absolute value of three, if more than 2.5% of all measurements surpassed this threshold then the analyte was declared an outlier. If the analyte had a non-normal distribution and/or the analyte was an outlier than a Gamma family was used to train the GLMs, otherwise a Gaussian family was Page 8 of 24 applied. Benjamini-Hochberg multiple hypothesis adjustment was performed. The β-coefficients for the variables, y-intercepts, p-value, adjusted </w:t>
      </w:r>
      <w:proofErr w:type="spellStart"/>
      <w:r w:rsidR="00E26663" w:rsidRPr="00E26663">
        <w:t>pvalue</w:t>
      </w:r>
      <w:proofErr w:type="spellEnd"/>
      <w:r w:rsidR="00E26663" w:rsidRPr="00E26663">
        <w:t xml:space="preserve">, and </w:t>
      </w:r>
      <w:proofErr w:type="gramStart"/>
      <w:r w:rsidR="00E26663" w:rsidRPr="00E26663">
        <w:t>pseudo R</w:t>
      </w:r>
      <w:proofErr w:type="gramEnd"/>
      <w:r w:rsidR="00E26663" w:rsidRPr="00E26663">
        <w:t xml:space="preserve">-squared value for each GLM were reported. </w:t>
      </w:r>
    </w:p>
    <w:p w14:paraId="4960D5BE" w14:textId="77777777" w:rsidR="00EE4546" w:rsidRDefault="00EE4546" w:rsidP="005D0F4D">
      <w:pPr>
        <w:tabs>
          <w:tab w:val="left" w:pos="1872"/>
        </w:tabs>
      </w:pPr>
    </w:p>
    <w:p w14:paraId="3FFF6DB2" w14:textId="5BC85DA6" w:rsidR="009F6F9E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2</w:t>
      </w:r>
    </w:p>
    <w:p w14:paraId="309868B5" w14:textId="54EFBDD9" w:rsidR="009F6F9E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E26663" w:rsidRPr="00E26663">
        <w:t xml:space="preserve">GLMs for male fetuses. For each analyte the following model was </w:t>
      </w:r>
      <w:proofErr w:type="gramStart"/>
      <w:r w:rsidR="00E26663" w:rsidRPr="00E26663">
        <w:t>fit:</w:t>
      </w:r>
      <w:proofErr w:type="gramEnd"/>
      <w:r w:rsidR="00E26663" w:rsidRPr="00E26663">
        <w:t xml:space="preserve"> analyte ~ </w:t>
      </w:r>
      <w:proofErr w:type="spellStart"/>
      <w:r w:rsidR="00E26663" w:rsidRPr="00E26663">
        <w:t>GestationalWeeks</w:t>
      </w:r>
      <w:proofErr w:type="spellEnd"/>
      <w:r w:rsidR="00E26663" w:rsidRPr="00E26663">
        <w:t xml:space="preserve"> + PregravidBMI2 + C(</w:t>
      </w:r>
      <w:proofErr w:type="spellStart"/>
      <w:r w:rsidR="00E26663" w:rsidRPr="00E26663">
        <w:t>LaborInitiation</w:t>
      </w:r>
      <w:proofErr w:type="spellEnd"/>
      <w:r w:rsidR="00E26663" w:rsidRPr="00E26663">
        <w:t>) + C(Smoker) + C(</w:t>
      </w:r>
      <w:proofErr w:type="spellStart"/>
      <w:r w:rsidR="00E26663" w:rsidRPr="00E26663">
        <w:t>IllicitDrugUser</w:t>
      </w:r>
      <w:proofErr w:type="spellEnd"/>
      <w:r w:rsidR="00E26663" w:rsidRPr="00E26663">
        <w:t xml:space="preserve">). Anderson-Darling tests were used to evaluate the distribution of the data. Z-score was used to detect outliers with the threshold set as the absolute value of three, if more than 2.5% of all measurements surpassed this threshold then the analyte was declared an outlier. If the analyte had a non-normal distribution and/or the analyte was an outlier than a Gamma family was used to train the GLMs, otherwise a Gaussian family was applied. Benjamini-Hochberg multiple hypothesis adjustment was performed. The β-coefficients for the variables, y-intercepts, p-value, adjusted </w:t>
      </w:r>
      <w:proofErr w:type="spellStart"/>
      <w:r w:rsidR="00E26663" w:rsidRPr="00E26663">
        <w:t>pvalue</w:t>
      </w:r>
      <w:proofErr w:type="spellEnd"/>
      <w:r w:rsidR="00E26663" w:rsidRPr="00E26663">
        <w:t xml:space="preserve">, and </w:t>
      </w:r>
      <w:proofErr w:type="gramStart"/>
      <w:r w:rsidR="00E26663" w:rsidRPr="00E26663">
        <w:t>pseudo R</w:t>
      </w:r>
      <w:proofErr w:type="gramEnd"/>
      <w:r w:rsidR="00E26663" w:rsidRPr="00E26663">
        <w:t xml:space="preserve">-squared value for each GLM were reported. </w:t>
      </w:r>
    </w:p>
    <w:p w14:paraId="7DD76C5B" w14:textId="77777777" w:rsidR="00E26663" w:rsidRDefault="00E26663" w:rsidP="009F6F9E">
      <w:pPr>
        <w:tabs>
          <w:tab w:val="left" w:pos="1872"/>
        </w:tabs>
        <w:rPr>
          <w:b/>
          <w:bCs/>
        </w:rPr>
      </w:pPr>
    </w:p>
    <w:p w14:paraId="3954FCFE" w14:textId="30BD81B9" w:rsidR="009F6F9E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3</w:t>
      </w:r>
    </w:p>
    <w:p w14:paraId="0C7A6DB9" w14:textId="29149A2B" w:rsidR="009F6F9E" w:rsidRPr="00B236A7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E26663" w:rsidRPr="00E26663">
        <w:t xml:space="preserve">Control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communities. For each node of the control Page 9 of 24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network, we report the community to which it belongs along with its closeness centrality score, which was normalized to a scale of 0 to 1 for each community.</w:t>
      </w:r>
    </w:p>
    <w:p w14:paraId="1F128911" w14:textId="77777777" w:rsidR="00EE4546" w:rsidRDefault="00EE4546" w:rsidP="005D0F4D">
      <w:pPr>
        <w:tabs>
          <w:tab w:val="left" w:pos="1872"/>
        </w:tabs>
      </w:pPr>
    </w:p>
    <w:p w14:paraId="711C0B15" w14:textId="71265691" w:rsidR="009F6F9E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4</w:t>
      </w:r>
    </w:p>
    <w:p w14:paraId="29D1CFC2" w14:textId="4F93DC78" w:rsidR="009F6F9E" w:rsidRDefault="009F6F9E" w:rsidP="005D0F4D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E26663" w:rsidRPr="00E26663">
        <w:t xml:space="preserve">FGR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communities. For each node of the FGR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network, we report the community to which it belongs along with its closeness centrality score, which was normalized to a scale of 0 to 1 for each community</w:t>
      </w:r>
    </w:p>
    <w:p w14:paraId="6F2523D5" w14:textId="77777777" w:rsidR="00E26663" w:rsidRDefault="00E26663" w:rsidP="005D0F4D">
      <w:pPr>
        <w:tabs>
          <w:tab w:val="left" w:pos="1872"/>
        </w:tabs>
      </w:pPr>
    </w:p>
    <w:p w14:paraId="3ACF01A3" w14:textId="66D3FA00" w:rsidR="009F6F9E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5</w:t>
      </w:r>
    </w:p>
    <w:p w14:paraId="327E990A" w14:textId="77B49959" w:rsidR="009F6F9E" w:rsidRPr="00B236A7" w:rsidRDefault="009F6F9E" w:rsidP="009F6F9E">
      <w:pPr>
        <w:tabs>
          <w:tab w:val="left" w:pos="1872"/>
        </w:tabs>
      </w:pPr>
      <w:r w:rsidRPr="00701BA4">
        <w:rPr>
          <w:b/>
          <w:bCs/>
        </w:rPr>
        <w:t>Description:</w:t>
      </w:r>
      <w:r w:rsidR="00E26663">
        <w:rPr>
          <w:b/>
          <w:bCs/>
        </w:rPr>
        <w:t xml:space="preserve"> </w:t>
      </w:r>
      <w:r w:rsidR="00E26663">
        <w:t xml:space="preserve">PTD </w:t>
      </w:r>
      <w:proofErr w:type="spellStart"/>
      <w:r w:rsidR="00E26663">
        <w:t>interomics</w:t>
      </w:r>
      <w:proofErr w:type="spellEnd"/>
      <w:r w:rsidR="00E26663">
        <w:t xml:space="preserve"> communities. For each node of the PTD </w:t>
      </w:r>
      <w:proofErr w:type="spellStart"/>
      <w:r w:rsidR="00E26663">
        <w:t>interomics</w:t>
      </w:r>
      <w:proofErr w:type="spellEnd"/>
      <w:r w:rsidR="00E26663">
        <w:t xml:space="preserve"> network, we report the community to which it belongs along with its closeness centrality score, which was normalized to a scale of 0 to 1 for each community.</w:t>
      </w:r>
    </w:p>
    <w:p w14:paraId="673D6EC2" w14:textId="77777777" w:rsidR="009F6F9E" w:rsidRDefault="009F6F9E" w:rsidP="005D0F4D">
      <w:pPr>
        <w:tabs>
          <w:tab w:val="left" w:pos="1872"/>
        </w:tabs>
      </w:pPr>
    </w:p>
    <w:p w14:paraId="6FF24847" w14:textId="6D2ABF9E" w:rsidR="009F6F9E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6</w:t>
      </w:r>
    </w:p>
    <w:p w14:paraId="3CCBB092" w14:textId="33C3095F" w:rsidR="009F6F9E" w:rsidRPr="00B236A7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E26663" w:rsidRPr="00E26663">
        <w:t xml:space="preserve">FGR+HDP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communities. For each node of the FGR+HDP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network, we report the community to which it belongs along with its closeness centrality score, which was normalized to a scale of 0 to 1 for each community.</w:t>
      </w:r>
    </w:p>
    <w:p w14:paraId="37205F3C" w14:textId="77777777" w:rsidR="009F6F9E" w:rsidRDefault="009F6F9E" w:rsidP="005D0F4D">
      <w:pPr>
        <w:tabs>
          <w:tab w:val="left" w:pos="1872"/>
        </w:tabs>
      </w:pPr>
    </w:p>
    <w:p w14:paraId="6B300412" w14:textId="208B36F1" w:rsidR="009F6F9E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7</w:t>
      </w:r>
    </w:p>
    <w:p w14:paraId="2C19076C" w14:textId="4171780D" w:rsidR="009F6F9E" w:rsidRPr="00B236A7" w:rsidRDefault="009F6F9E" w:rsidP="009F6F9E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E26663" w:rsidRPr="00E26663">
        <w:t xml:space="preserve">PE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communities. For each node of the PE </w:t>
      </w:r>
      <w:proofErr w:type="spellStart"/>
      <w:r w:rsidR="00E26663" w:rsidRPr="00E26663">
        <w:t>interomics</w:t>
      </w:r>
      <w:proofErr w:type="spellEnd"/>
      <w:r w:rsidR="00E26663" w:rsidRPr="00E26663">
        <w:t xml:space="preserve"> network, we report the community to which it belongs along with its closeness centrality score, which was normalized to a scale of 0 to 1 for each community.</w:t>
      </w:r>
    </w:p>
    <w:p w14:paraId="7B9A7C0A" w14:textId="77777777" w:rsidR="009F6F9E" w:rsidRPr="00D37F12" w:rsidRDefault="009F6F9E" w:rsidP="005D0F4D">
      <w:pPr>
        <w:tabs>
          <w:tab w:val="left" w:pos="1872"/>
        </w:tabs>
      </w:pPr>
    </w:p>
    <w:sectPr w:rsidR="009F6F9E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E3F68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6F9E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F9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0</TotalTime>
  <Pages>2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41</cp:revision>
  <dcterms:created xsi:type="dcterms:W3CDTF">2024-09-19T14:37:00Z</dcterms:created>
  <dcterms:modified xsi:type="dcterms:W3CDTF">2025-07-23T13:22:00Z</dcterms:modified>
</cp:coreProperties>
</file>